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80BF9" w14:textId="20DB4BBB" w:rsidR="00543012" w:rsidRDefault="006A5206">
      <w:pPr>
        <w:rPr>
          <w:rFonts w:ascii="Times New Roman" w:hAnsi="Times New Roman" w:cs="Times New Roman"/>
          <w:sz w:val="24"/>
          <w:szCs w:val="24"/>
        </w:rPr>
      </w:pPr>
      <w:r w:rsidRPr="006A5206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="00CC0FE7" w:rsidRPr="00CC0FE7">
        <w:rPr>
          <w:rFonts w:ascii="Times New Roman" w:hAnsi="Times New Roman" w:cs="Times New Roman"/>
          <w:sz w:val="24"/>
          <w:szCs w:val="24"/>
        </w:rPr>
        <w:t>. Power calculation for Mendelian randomization analyses</w:t>
      </w:r>
      <w:r w:rsidR="00CC0FE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358"/>
        <w:gridCol w:w="1358"/>
        <w:gridCol w:w="1395"/>
        <w:gridCol w:w="1817"/>
        <w:gridCol w:w="937"/>
        <w:gridCol w:w="1073"/>
        <w:gridCol w:w="1134"/>
      </w:tblGrid>
      <w:tr w:rsidR="00D94044" w:rsidRPr="00D94044" w14:paraId="6839B469" w14:textId="77777777" w:rsidTr="00DA31B8">
        <w:trPr>
          <w:trHeight w:val="285"/>
        </w:trPr>
        <w:tc>
          <w:tcPr>
            <w:tcW w:w="13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B8D12" w14:textId="77777777" w:rsidR="00D94044" w:rsidRPr="00D94044" w:rsidRDefault="00D94044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osure</w:t>
            </w:r>
          </w:p>
        </w:tc>
        <w:tc>
          <w:tcPr>
            <w:tcW w:w="13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FED8A" w14:textId="77777777" w:rsidR="00D94044" w:rsidRPr="00D94044" w:rsidRDefault="00D94044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13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8A6AB" w14:textId="77777777" w:rsidR="00D94044" w:rsidRPr="00D94044" w:rsidRDefault="00D94044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 size</w:t>
            </w:r>
          </w:p>
        </w:tc>
        <w:tc>
          <w:tcPr>
            <w:tcW w:w="18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EB84D" w14:textId="77777777" w:rsidR="00D94044" w:rsidRPr="00D94044" w:rsidRDefault="00D94044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pe-I error rate</w:t>
            </w:r>
          </w:p>
        </w:tc>
        <w:tc>
          <w:tcPr>
            <w:tcW w:w="9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13511" w14:textId="77777777" w:rsidR="00D94044" w:rsidRPr="00D94044" w:rsidRDefault="00D94044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Ps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DB7DF" w14:textId="4AABC2FF" w:rsidR="00D94044" w:rsidRPr="00D94044" w:rsidRDefault="00D94044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Pr="0099556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3D906" w14:textId="3930E6AD" w:rsidR="00D94044" w:rsidRPr="00D94044" w:rsidRDefault="009642E2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="00D94044"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wer</w:t>
            </w:r>
            <w:r w:rsidR="00DA31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</w:tr>
      <w:tr w:rsidR="00D94044" w:rsidRPr="00D94044" w14:paraId="6067A93A" w14:textId="77777777" w:rsidTr="00DA31B8">
        <w:trPr>
          <w:trHeight w:val="285"/>
        </w:trPr>
        <w:tc>
          <w:tcPr>
            <w:tcW w:w="13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1C4E" w14:textId="77777777" w:rsidR="00D94044" w:rsidRPr="00D94044" w:rsidRDefault="00D94044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13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8EFC" w14:textId="77777777" w:rsidR="00D94044" w:rsidRPr="00D94044" w:rsidRDefault="00D94044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51A8" w14:textId="77777777" w:rsidR="00D94044" w:rsidRPr="00D94044" w:rsidRDefault="00D94044" w:rsidP="00D940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7A77" w14:textId="77777777" w:rsidR="00D94044" w:rsidRPr="00D94044" w:rsidRDefault="00D94044" w:rsidP="00D940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F84E" w14:textId="77777777" w:rsidR="00D94044" w:rsidRPr="00D94044" w:rsidRDefault="00D94044" w:rsidP="00D940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9057" w14:textId="77777777" w:rsidR="00D94044" w:rsidRPr="00D94044" w:rsidRDefault="00D94044" w:rsidP="00D940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48CC" w14:textId="77777777" w:rsidR="00D94044" w:rsidRPr="00D94044" w:rsidRDefault="00D94044" w:rsidP="00D940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94044" w:rsidRPr="00D94044" w14:paraId="578DC6D5" w14:textId="77777777" w:rsidTr="00DA31B8">
        <w:trPr>
          <w:trHeight w:val="285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FE3A" w14:textId="77777777" w:rsidR="00D94044" w:rsidRPr="00D94044" w:rsidRDefault="00D94044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iponecti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969D" w14:textId="77777777" w:rsidR="00D94044" w:rsidRPr="00D94044" w:rsidRDefault="00D94044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T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F0EF" w14:textId="77777777" w:rsidR="00D94044" w:rsidRPr="00D94044" w:rsidRDefault="00D94044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88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C9E2" w14:textId="77777777" w:rsidR="00D94044" w:rsidRPr="00D94044" w:rsidRDefault="00D94044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9A66" w14:textId="77777777" w:rsidR="00D94044" w:rsidRPr="00D94044" w:rsidRDefault="00D94044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16D7" w14:textId="01664819" w:rsidR="00D94044" w:rsidRPr="00D94044" w:rsidRDefault="00D94044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2380" w14:textId="39A7AEAF" w:rsidR="00D94044" w:rsidRPr="00D94044" w:rsidRDefault="004525CD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</w:p>
        </w:tc>
      </w:tr>
      <w:tr w:rsidR="00D94044" w:rsidRPr="00D94044" w14:paraId="60D6F2B8" w14:textId="77777777" w:rsidTr="00DA31B8">
        <w:trPr>
          <w:trHeight w:val="285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B158" w14:textId="77777777" w:rsidR="00D94044" w:rsidRPr="00D94044" w:rsidRDefault="00D94044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pti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6040" w14:textId="77777777" w:rsidR="00D94044" w:rsidRPr="00D94044" w:rsidRDefault="00D94044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T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44A6" w14:textId="77777777" w:rsidR="00D94044" w:rsidRPr="00D94044" w:rsidRDefault="00D94044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16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867E" w14:textId="77777777" w:rsidR="00D94044" w:rsidRPr="00D94044" w:rsidRDefault="00D94044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8915" w14:textId="77777777" w:rsidR="00D94044" w:rsidRPr="00D94044" w:rsidRDefault="00D94044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C777" w14:textId="708A36D4" w:rsidR="00D94044" w:rsidRPr="00D94044" w:rsidRDefault="00D94044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  <w:r w:rsidR="000B17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FC18" w14:textId="31F3873A" w:rsidR="00D94044" w:rsidRPr="00D94044" w:rsidRDefault="00B4773E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</w:t>
            </w:r>
          </w:p>
        </w:tc>
      </w:tr>
      <w:tr w:rsidR="00D94044" w:rsidRPr="00D94044" w14:paraId="036AB04E" w14:textId="77777777" w:rsidTr="00DA31B8">
        <w:trPr>
          <w:trHeight w:val="285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5A0E" w14:textId="77777777" w:rsidR="00D94044" w:rsidRPr="00D94044" w:rsidRDefault="00D94044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istin</w:t>
            </w:r>
            <w:proofErr w:type="spellEnd"/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A36D" w14:textId="77777777" w:rsidR="00D94044" w:rsidRPr="00D94044" w:rsidRDefault="00D94044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T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6C5C" w14:textId="77777777" w:rsidR="00D94044" w:rsidRPr="00D94044" w:rsidRDefault="00D94044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93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BE25" w14:textId="77777777" w:rsidR="00D94044" w:rsidRPr="00D94044" w:rsidRDefault="00D94044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582D" w14:textId="77777777" w:rsidR="00D94044" w:rsidRPr="00D94044" w:rsidRDefault="00D94044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7BCF" w14:textId="6C9B1E7F" w:rsidR="00D94044" w:rsidRPr="00D94044" w:rsidRDefault="00D94044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  <w:r w:rsidR="000B17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7648" w14:textId="6C39242D" w:rsidR="00D94044" w:rsidRPr="00D94044" w:rsidRDefault="00C41E2D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</w:t>
            </w:r>
          </w:p>
        </w:tc>
      </w:tr>
      <w:tr w:rsidR="00D94044" w:rsidRPr="00D94044" w14:paraId="0DF583AC" w14:textId="77777777" w:rsidTr="00DA31B8">
        <w:trPr>
          <w:trHeight w:val="285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5576" w14:textId="77777777" w:rsidR="00D94044" w:rsidRPr="00D94044" w:rsidRDefault="00D94044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B</w:t>
            </w:r>
            <w:proofErr w:type="spellEnd"/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6163" w14:textId="77777777" w:rsidR="00D94044" w:rsidRPr="00D94044" w:rsidRDefault="00D94044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T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04C9" w14:textId="77777777" w:rsidR="00D94044" w:rsidRPr="00D94044" w:rsidRDefault="00D94044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431F" w14:textId="77777777" w:rsidR="00D94044" w:rsidRPr="00D94044" w:rsidRDefault="00D94044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EDA1" w14:textId="77777777" w:rsidR="00D94044" w:rsidRPr="00D94044" w:rsidRDefault="00D94044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0C96" w14:textId="4EEFD50B" w:rsidR="00D94044" w:rsidRPr="00D94044" w:rsidRDefault="00D94044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9AD5" w14:textId="0BA06D68" w:rsidR="00D94044" w:rsidRPr="00D94044" w:rsidRDefault="00EC364A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9</w:t>
            </w:r>
          </w:p>
        </w:tc>
      </w:tr>
      <w:tr w:rsidR="00D94044" w:rsidRPr="00D94044" w14:paraId="08F8A9BE" w14:textId="77777777" w:rsidTr="00DA31B8">
        <w:trPr>
          <w:trHeight w:val="285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09FE" w14:textId="77777777" w:rsidR="00D94044" w:rsidRPr="00D94044" w:rsidRDefault="00D94044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I-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2B12" w14:textId="77777777" w:rsidR="00D94044" w:rsidRPr="00D94044" w:rsidRDefault="00D94044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T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0430" w14:textId="77777777" w:rsidR="00D94044" w:rsidRPr="00D94044" w:rsidRDefault="00D94044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39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9D8C" w14:textId="77777777" w:rsidR="00D94044" w:rsidRPr="00D94044" w:rsidRDefault="00D94044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E437" w14:textId="77777777" w:rsidR="00D94044" w:rsidRPr="00D94044" w:rsidRDefault="00D94044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0273" w14:textId="53390E8B" w:rsidR="00D94044" w:rsidRPr="00D94044" w:rsidRDefault="00D94044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  <w:r w:rsidR="000B17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C1E8" w14:textId="6C08E1C0" w:rsidR="00D94044" w:rsidRPr="00D94044" w:rsidRDefault="00EC364A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</w:t>
            </w:r>
          </w:p>
        </w:tc>
      </w:tr>
      <w:tr w:rsidR="00D94044" w:rsidRPr="00D94044" w14:paraId="2AF159D3" w14:textId="77777777" w:rsidTr="00DA31B8">
        <w:trPr>
          <w:trHeight w:val="285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83F0" w14:textId="77777777" w:rsidR="00D94044" w:rsidRPr="00D94044" w:rsidRDefault="00D94044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6494" w14:textId="77777777" w:rsidR="00D94044" w:rsidRPr="00D94044" w:rsidRDefault="00D94044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6C2B" w14:textId="77777777" w:rsidR="00D94044" w:rsidRPr="00D94044" w:rsidRDefault="00D94044" w:rsidP="00D940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5E66" w14:textId="77777777" w:rsidR="00D94044" w:rsidRPr="00D94044" w:rsidRDefault="00D94044" w:rsidP="00D940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5269" w14:textId="77777777" w:rsidR="00D94044" w:rsidRPr="00D94044" w:rsidRDefault="00D94044" w:rsidP="00D940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5A71" w14:textId="77777777" w:rsidR="00D94044" w:rsidRPr="00D94044" w:rsidRDefault="00D94044" w:rsidP="00D940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61CA" w14:textId="77777777" w:rsidR="00D94044" w:rsidRPr="00D94044" w:rsidRDefault="00D94044" w:rsidP="00D940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94044" w:rsidRPr="00D94044" w14:paraId="2D946903" w14:textId="77777777" w:rsidTr="00DA31B8">
        <w:trPr>
          <w:trHeight w:val="285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CC85" w14:textId="77777777" w:rsidR="00D94044" w:rsidRPr="00D94044" w:rsidRDefault="00D94044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CE20" w14:textId="77777777" w:rsidR="00D94044" w:rsidRPr="00D94044" w:rsidRDefault="00D94044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iponecti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8A3B" w14:textId="0D43F3C9" w:rsidR="00D94044" w:rsidRPr="00D94044" w:rsidRDefault="0015515D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25E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06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9C6C" w14:textId="77777777" w:rsidR="00D94044" w:rsidRPr="00D94044" w:rsidRDefault="00D94044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D4C4" w14:textId="77777777" w:rsidR="00D94044" w:rsidRPr="00D94044" w:rsidRDefault="00D94044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6BF2" w14:textId="0767CE69" w:rsidR="00D94044" w:rsidRPr="00D94044" w:rsidRDefault="00D94044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0FC9" w14:textId="7C88C8F0" w:rsidR="00D94044" w:rsidRPr="00D94044" w:rsidRDefault="00914F1B" w:rsidP="00D94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</w:t>
            </w:r>
          </w:p>
        </w:tc>
      </w:tr>
      <w:tr w:rsidR="0015515D" w:rsidRPr="00D94044" w14:paraId="5918FD56" w14:textId="77777777" w:rsidTr="00941FAA">
        <w:trPr>
          <w:trHeight w:val="285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6D82" w14:textId="77777777" w:rsidR="0015515D" w:rsidRPr="00D94044" w:rsidRDefault="0015515D" w:rsidP="001551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F0C4" w14:textId="77777777" w:rsidR="0015515D" w:rsidRPr="00D94044" w:rsidRDefault="0015515D" w:rsidP="001551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pti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74F31" w14:textId="4424B350" w:rsidR="0015515D" w:rsidRPr="00D94044" w:rsidRDefault="0015515D" w:rsidP="001551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1C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06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E94A" w14:textId="77777777" w:rsidR="0015515D" w:rsidRPr="00D94044" w:rsidRDefault="0015515D" w:rsidP="001551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713A" w14:textId="77777777" w:rsidR="0015515D" w:rsidRPr="00D94044" w:rsidRDefault="0015515D" w:rsidP="001551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CADC" w14:textId="08783A78" w:rsidR="0015515D" w:rsidRPr="00D94044" w:rsidRDefault="0015515D" w:rsidP="001551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3F73" w14:textId="4019FEB7" w:rsidR="0015515D" w:rsidRPr="00D94044" w:rsidRDefault="0015515D" w:rsidP="001551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</w:t>
            </w:r>
          </w:p>
        </w:tc>
      </w:tr>
      <w:tr w:rsidR="0015515D" w:rsidRPr="00D94044" w14:paraId="1EEFD46D" w14:textId="77777777" w:rsidTr="00941FAA">
        <w:trPr>
          <w:trHeight w:val="285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AEED" w14:textId="77777777" w:rsidR="0015515D" w:rsidRPr="00D94044" w:rsidRDefault="0015515D" w:rsidP="001551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760A" w14:textId="77777777" w:rsidR="0015515D" w:rsidRPr="00D94044" w:rsidRDefault="0015515D" w:rsidP="001551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istin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74376" w14:textId="466CD58F" w:rsidR="0015515D" w:rsidRPr="00D94044" w:rsidRDefault="0015515D" w:rsidP="001551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1C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06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DA03" w14:textId="77777777" w:rsidR="0015515D" w:rsidRPr="00D94044" w:rsidRDefault="0015515D" w:rsidP="001551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7E42" w14:textId="77777777" w:rsidR="0015515D" w:rsidRPr="00D94044" w:rsidRDefault="0015515D" w:rsidP="001551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634B" w14:textId="65CE14B3" w:rsidR="0015515D" w:rsidRPr="00D94044" w:rsidRDefault="0015515D" w:rsidP="001551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32B9" w14:textId="3F7B17C1" w:rsidR="0015515D" w:rsidRPr="00D94044" w:rsidRDefault="0015515D" w:rsidP="001551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</w:t>
            </w:r>
          </w:p>
        </w:tc>
      </w:tr>
      <w:tr w:rsidR="0015515D" w:rsidRPr="00D94044" w14:paraId="64930CA1" w14:textId="77777777" w:rsidTr="00941FAA">
        <w:trPr>
          <w:trHeight w:val="285"/>
        </w:trPr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1EC1" w14:textId="77777777" w:rsidR="0015515D" w:rsidRPr="00D94044" w:rsidRDefault="0015515D" w:rsidP="001551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T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C50E" w14:textId="77777777" w:rsidR="0015515D" w:rsidRPr="00D94044" w:rsidRDefault="0015515D" w:rsidP="001551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B</w:t>
            </w:r>
            <w:proofErr w:type="spellEnd"/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B97624" w14:textId="1D27DBB2" w:rsidR="0015515D" w:rsidRPr="00D94044" w:rsidRDefault="0015515D" w:rsidP="001551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1C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068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0491" w14:textId="77777777" w:rsidR="0015515D" w:rsidRPr="00D94044" w:rsidRDefault="0015515D" w:rsidP="001551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FF13" w14:textId="77777777" w:rsidR="0015515D" w:rsidRPr="00D94044" w:rsidRDefault="0015515D" w:rsidP="001551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51EC" w14:textId="5DBF4EA7" w:rsidR="0015515D" w:rsidRPr="00D94044" w:rsidRDefault="0015515D" w:rsidP="001551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924A" w14:textId="0C7D2B7D" w:rsidR="0015515D" w:rsidRPr="00D94044" w:rsidRDefault="0015515D" w:rsidP="001551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7</w:t>
            </w:r>
          </w:p>
        </w:tc>
      </w:tr>
      <w:tr w:rsidR="0015515D" w:rsidRPr="00D94044" w14:paraId="08B2EBD3" w14:textId="77777777" w:rsidTr="00941FAA">
        <w:trPr>
          <w:trHeight w:val="285"/>
        </w:trPr>
        <w:tc>
          <w:tcPr>
            <w:tcW w:w="13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85DF8" w14:textId="77777777" w:rsidR="0015515D" w:rsidRPr="00D94044" w:rsidRDefault="0015515D" w:rsidP="001551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T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9D8FE" w14:textId="77777777" w:rsidR="0015515D" w:rsidRPr="00D94044" w:rsidRDefault="0015515D" w:rsidP="001551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I-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7A689AE" w14:textId="07B97CD2" w:rsidR="0015515D" w:rsidRPr="00D94044" w:rsidRDefault="0015515D" w:rsidP="001551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1C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068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C8000" w14:textId="77777777" w:rsidR="0015515D" w:rsidRPr="00D94044" w:rsidRDefault="0015515D" w:rsidP="001551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744C8" w14:textId="77777777" w:rsidR="0015515D" w:rsidRPr="00D94044" w:rsidRDefault="0015515D" w:rsidP="001551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6A31E" w14:textId="22D2B50B" w:rsidR="0015515D" w:rsidRPr="00D94044" w:rsidRDefault="0015515D" w:rsidP="001551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40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C9669" w14:textId="25135CED" w:rsidR="0015515D" w:rsidRPr="00D94044" w:rsidRDefault="0015515D" w:rsidP="001551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</w:t>
            </w:r>
          </w:p>
        </w:tc>
      </w:tr>
    </w:tbl>
    <w:p w14:paraId="3CB309CB" w14:textId="22F7B999" w:rsidR="00646E92" w:rsidRPr="005C3CD2" w:rsidRDefault="00646E92">
      <w:pPr>
        <w:rPr>
          <w:rFonts w:ascii="Times New Roman" w:hAnsi="Times New Roman" w:cs="Times New Roman"/>
          <w:szCs w:val="21"/>
        </w:rPr>
      </w:pPr>
      <w:r w:rsidRPr="005C3CD2">
        <w:rPr>
          <w:rFonts w:ascii="Times New Roman" w:hAnsi="Times New Roman" w:cs="Times New Roman"/>
          <w:szCs w:val="21"/>
        </w:rPr>
        <w:t>R</w:t>
      </w:r>
      <w:r w:rsidRPr="005C3CD2">
        <w:rPr>
          <w:rFonts w:ascii="Times New Roman" w:hAnsi="Times New Roman" w:cs="Times New Roman"/>
          <w:szCs w:val="21"/>
          <w:vertAlign w:val="superscript"/>
        </w:rPr>
        <w:t>2</w:t>
      </w:r>
      <w:r w:rsidRPr="005C3CD2">
        <w:rPr>
          <w:rFonts w:ascii="Times New Roman" w:hAnsi="Times New Roman" w:cs="Times New Roman"/>
          <w:szCs w:val="21"/>
        </w:rPr>
        <w:t>,</w:t>
      </w:r>
      <w:r w:rsidRPr="005C3CD2">
        <w:rPr>
          <w:rFonts w:ascii="Times New Roman" w:hAnsi="Times New Roman" w:cs="Times New Roman"/>
          <w:szCs w:val="21"/>
        </w:rPr>
        <w:t xml:space="preserve"> </w:t>
      </w:r>
      <w:r w:rsidRPr="005C3CD2">
        <w:rPr>
          <w:rFonts w:ascii="Times New Roman" w:hAnsi="Times New Roman" w:cs="Times New Roman"/>
          <w:szCs w:val="21"/>
        </w:rPr>
        <w:t>variance in exposure explained by the SNPs</w:t>
      </w:r>
      <w:r w:rsidRPr="005C3CD2">
        <w:rPr>
          <w:rFonts w:ascii="Times New Roman" w:hAnsi="Times New Roman" w:cs="Times New Roman" w:hint="eastAsia"/>
          <w:szCs w:val="21"/>
        </w:rPr>
        <w:t>;</w:t>
      </w:r>
    </w:p>
    <w:p w14:paraId="1497F767" w14:textId="10044384" w:rsidR="00646E92" w:rsidRPr="005C3CD2" w:rsidRDefault="00646E92" w:rsidP="00646E92">
      <w:pPr>
        <w:rPr>
          <w:rFonts w:ascii="Times New Roman" w:hAnsi="Times New Roman" w:cs="Times New Roman" w:hint="eastAsia"/>
          <w:szCs w:val="21"/>
        </w:rPr>
      </w:pPr>
      <w:r w:rsidRPr="005C3CD2">
        <w:rPr>
          <w:rFonts w:ascii="Times New Roman" w:hAnsi="Times New Roman" w:cs="Times New Roman"/>
          <w:szCs w:val="21"/>
        </w:rPr>
        <w:t>Power</w:t>
      </w:r>
      <w:r w:rsidRPr="005C3CD2">
        <w:rPr>
          <w:rFonts w:ascii="Times New Roman" w:hAnsi="Times New Roman" w:cs="Times New Roman"/>
          <w:szCs w:val="21"/>
        </w:rPr>
        <w:t xml:space="preserve">, </w:t>
      </w:r>
      <w:r w:rsidRPr="005C3CD2">
        <w:rPr>
          <w:rFonts w:ascii="Times New Roman" w:hAnsi="Times New Roman" w:cs="Times New Roman"/>
          <w:szCs w:val="21"/>
        </w:rPr>
        <w:t>calculated using an online calculator(https://sb452.shinyapps.io/power);</w:t>
      </w:r>
    </w:p>
    <w:p w14:paraId="2FF379CE" w14:textId="380A401C" w:rsidR="00723FCC" w:rsidRPr="005C3CD2" w:rsidRDefault="0099556D">
      <w:pPr>
        <w:rPr>
          <w:rFonts w:ascii="Times New Roman" w:hAnsi="Times New Roman" w:cs="Times New Roman" w:hint="eastAsia"/>
          <w:szCs w:val="21"/>
        </w:rPr>
      </w:pPr>
      <w:r w:rsidRPr="005C3CD2">
        <w:rPr>
          <w:rFonts w:ascii="Times New Roman" w:hAnsi="Times New Roman" w:cs="Times New Roman"/>
          <w:szCs w:val="21"/>
        </w:rPr>
        <w:t xml:space="preserve">Abbreviation: </w:t>
      </w:r>
      <w:r w:rsidR="006C3F9D" w:rsidRPr="005C3CD2">
        <w:rPr>
          <w:rFonts w:ascii="Times New Roman" w:hAnsi="Times New Roman" w:cs="Times New Roman"/>
          <w:szCs w:val="21"/>
        </w:rPr>
        <w:t>PET</w:t>
      </w:r>
      <w:r w:rsidRPr="005C3CD2">
        <w:rPr>
          <w:rFonts w:ascii="Times New Roman" w:hAnsi="Times New Roman" w:cs="Times New Roman"/>
          <w:szCs w:val="21"/>
        </w:rPr>
        <w:t xml:space="preserve">, </w:t>
      </w:r>
      <w:proofErr w:type="gramStart"/>
      <w:r w:rsidR="006C3F9D" w:rsidRPr="005C3CD2">
        <w:rPr>
          <w:rFonts w:ascii="Times New Roman" w:hAnsi="Times New Roman" w:cs="Times New Roman"/>
          <w:szCs w:val="21"/>
        </w:rPr>
        <w:t>preeclampsia</w:t>
      </w:r>
      <w:proofErr w:type="gramEnd"/>
      <w:r w:rsidR="006C3F9D" w:rsidRPr="005C3CD2">
        <w:rPr>
          <w:rFonts w:ascii="Times New Roman" w:hAnsi="Times New Roman" w:cs="Times New Roman"/>
          <w:szCs w:val="21"/>
        </w:rPr>
        <w:t xml:space="preserve"> or eclampsia</w:t>
      </w:r>
      <w:r w:rsidRPr="005C3CD2">
        <w:rPr>
          <w:rFonts w:ascii="Times New Roman" w:hAnsi="Times New Roman" w:cs="Times New Roman"/>
          <w:szCs w:val="21"/>
        </w:rPr>
        <w:t>; SNP, single-nucleotide polymorphism.</w:t>
      </w:r>
    </w:p>
    <w:p w14:paraId="6FD44DEE" w14:textId="4F27FBBD" w:rsidR="001F4D5E" w:rsidRPr="001F4D5E" w:rsidRDefault="001F4D5E" w:rsidP="007A0186">
      <w:pPr>
        <w:rPr>
          <w:rFonts w:ascii="Times New Roman" w:hAnsi="Times New Roman" w:cs="Times New Roman"/>
          <w:sz w:val="24"/>
          <w:szCs w:val="24"/>
        </w:rPr>
      </w:pPr>
    </w:p>
    <w:sectPr w:rsidR="001F4D5E" w:rsidRPr="001F4D5E" w:rsidSect="007A01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815547" w14:textId="77777777" w:rsidR="00717CCD" w:rsidRDefault="00717CCD" w:rsidP="009642E2">
      <w:r>
        <w:separator/>
      </w:r>
    </w:p>
  </w:endnote>
  <w:endnote w:type="continuationSeparator" w:id="0">
    <w:p w14:paraId="5587E781" w14:textId="77777777" w:rsidR="00717CCD" w:rsidRDefault="00717CCD" w:rsidP="009642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384DDA" w14:textId="77777777" w:rsidR="00717CCD" w:rsidRDefault="00717CCD" w:rsidP="009642E2">
      <w:r>
        <w:separator/>
      </w:r>
    </w:p>
  </w:footnote>
  <w:footnote w:type="continuationSeparator" w:id="0">
    <w:p w14:paraId="75D13116" w14:textId="77777777" w:rsidR="00717CCD" w:rsidRDefault="00717CCD" w:rsidP="009642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D3C"/>
    <w:rsid w:val="00066DFB"/>
    <w:rsid w:val="00072044"/>
    <w:rsid w:val="000A51B5"/>
    <w:rsid w:val="000B17E0"/>
    <w:rsid w:val="0015515D"/>
    <w:rsid w:val="001A722C"/>
    <w:rsid w:val="001F4D5E"/>
    <w:rsid w:val="00207EEC"/>
    <w:rsid w:val="002216FF"/>
    <w:rsid w:val="00327EB2"/>
    <w:rsid w:val="00371777"/>
    <w:rsid w:val="003A504A"/>
    <w:rsid w:val="003F4172"/>
    <w:rsid w:val="004161E5"/>
    <w:rsid w:val="004525CD"/>
    <w:rsid w:val="00481B8E"/>
    <w:rsid w:val="00543012"/>
    <w:rsid w:val="00567D30"/>
    <w:rsid w:val="005B0114"/>
    <w:rsid w:val="005C3CD2"/>
    <w:rsid w:val="00627279"/>
    <w:rsid w:val="00646E92"/>
    <w:rsid w:val="006A5206"/>
    <w:rsid w:val="006C3F9D"/>
    <w:rsid w:val="006D0533"/>
    <w:rsid w:val="00717CCD"/>
    <w:rsid w:val="00723FCC"/>
    <w:rsid w:val="00747B09"/>
    <w:rsid w:val="007A0186"/>
    <w:rsid w:val="00846466"/>
    <w:rsid w:val="0089043F"/>
    <w:rsid w:val="008A2815"/>
    <w:rsid w:val="008A4E95"/>
    <w:rsid w:val="008F7FE6"/>
    <w:rsid w:val="0090444B"/>
    <w:rsid w:val="00914F1B"/>
    <w:rsid w:val="009642E2"/>
    <w:rsid w:val="0099556D"/>
    <w:rsid w:val="00A06E58"/>
    <w:rsid w:val="00B40B2E"/>
    <w:rsid w:val="00B4773E"/>
    <w:rsid w:val="00B90107"/>
    <w:rsid w:val="00BF6D3C"/>
    <w:rsid w:val="00C20651"/>
    <w:rsid w:val="00C41E2D"/>
    <w:rsid w:val="00C713F7"/>
    <w:rsid w:val="00C93994"/>
    <w:rsid w:val="00CC0FE7"/>
    <w:rsid w:val="00CD5CD0"/>
    <w:rsid w:val="00CF4E6A"/>
    <w:rsid w:val="00D01AD9"/>
    <w:rsid w:val="00D100EC"/>
    <w:rsid w:val="00D80B3C"/>
    <w:rsid w:val="00D94044"/>
    <w:rsid w:val="00DA31B8"/>
    <w:rsid w:val="00DE245B"/>
    <w:rsid w:val="00E22E26"/>
    <w:rsid w:val="00E439CE"/>
    <w:rsid w:val="00E83114"/>
    <w:rsid w:val="00EB78CA"/>
    <w:rsid w:val="00EC364A"/>
    <w:rsid w:val="00F20C63"/>
    <w:rsid w:val="00F66FA8"/>
    <w:rsid w:val="00FC7CD0"/>
    <w:rsid w:val="00FD4819"/>
    <w:rsid w:val="00FE3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493139"/>
  <w15:chartTrackingRefBased/>
  <w15:docId w15:val="{92D66897-418D-4867-9D03-E286929EC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F7FE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8F7FE6"/>
    <w:rPr>
      <w:color w:val="954F72"/>
      <w:u w:val="single"/>
    </w:rPr>
  </w:style>
  <w:style w:type="paragraph" w:customStyle="1" w:styleId="msonormal0">
    <w:name w:val="msonormal"/>
    <w:basedOn w:val="a"/>
    <w:rsid w:val="008F7FE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F7FE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8F7FE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8F7FE6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8F7FE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5">
    <w:name w:val="xl65"/>
    <w:basedOn w:val="a"/>
    <w:rsid w:val="008F7FE6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89043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7">
    <w:name w:val="xl67"/>
    <w:basedOn w:val="a"/>
    <w:rsid w:val="0089043F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8"/>
      <w:szCs w:val="18"/>
    </w:rPr>
  </w:style>
  <w:style w:type="paragraph" w:customStyle="1" w:styleId="xl68">
    <w:name w:val="xl68"/>
    <w:basedOn w:val="a"/>
    <w:rsid w:val="0089043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9642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642E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642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642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72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138</cp:revision>
  <dcterms:created xsi:type="dcterms:W3CDTF">2022-04-26T08:36:00Z</dcterms:created>
  <dcterms:modified xsi:type="dcterms:W3CDTF">2022-07-10T13:41:00Z</dcterms:modified>
</cp:coreProperties>
</file>